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42297C">
      <w:pP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 All cardiac procedure codes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5BB3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0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0473B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procedure codes</w:t>
            </w:r>
          </w:p>
        </w:tc>
      </w:tr>
    </w:tbl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7027"/>
      </w:tblGrid>
      <w:tr w14:paraId="1C559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 w14:paraId="30C0056C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CD9/ICD10</w:t>
            </w:r>
          </w:p>
        </w:tc>
        <w:tc>
          <w:tcPr>
            <w:tcW w:w="4122" w:type="pct"/>
          </w:tcPr>
          <w:p w14:paraId="64071457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3615, 3522, 3615, 3521, 021109W, 3521, 3612, 3512, 3614, 3614, 02RF08Z, 3845, 02100A9, 3522, 02100Z9, 02100Z8, 021009W, 3612, 3613, 3613, 02RX0JZ, 02110AW, 3523, 021309W, 3611, 3523, 212093, 3611, 02RG08Z, 3524, 3845, 021209W, 02100AW, 02RF0JZ, 3511, 02RW0JZ, 210099, 02110Z9, 02120Z9, 3524, 02RG0JZ, 02100A8, 3514, 213099, 0210099, 02RJ08Z, 02RF0KZ, 3511, 02QG0ZZ, 0212093, 3616, 02110Z8, 02120AW, 3527, 213093, 3527, 02RG0KZ, 02RX08Z, 02100A3, 0213099, 3514, 212099, 210093, 02QF0ZZ, 3616, 211093, 0211093, 02110Z3, 0212099, 0210093, 02110A9, 211099, 0211099.</w:t>
            </w:r>
          </w:p>
        </w:tc>
      </w:tr>
    </w:tbl>
    <w:p w14:paraId="5984B855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49F5CA58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 w14:paraId="09FF1F6D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 Baseline characteristics of ICU patients by propensity-matched ICU patients ondansetron  vs Non-ondansetron.</w:t>
      </w:r>
    </w:p>
    <w:p w14:paraId="18E652B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9299" w:type="dxa"/>
        <w:tblInd w:w="-7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1441"/>
        <w:gridCol w:w="1404"/>
        <w:gridCol w:w="587"/>
        <w:gridCol w:w="1441"/>
        <w:gridCol w:w="1441"/>
        <w:gridCol w:w="581"/>
      </w:tblGrid>
      <w:tr w14:paraId="4955D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40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ABD9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32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75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fore PSM</w:t>
            </w:r>
          </w:p>
        </w:tc>
        <w:tc>
          <w:tcPr>
            <w:tcW w:w="3463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4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ter PSM</w:t>
            </w:r>
          </w:p>
        </w:tc>
      </w:tr>
      <w:tr w14:paraId="0426C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8" w:hRule="atLeast"/>
        </w:trPr>
        <w:tc>
          <w:tcPr>
            <w:tcW w:w="24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0E0EC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24E8D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on-OND </w:t>
            </w:r>
          </w:p>
          <w:p w14:paraId="5D67B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</w:t>
            </w:r>
          </w:p>
          <w:p w14:paraId="7F01A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(n = </w:t>
            </w:r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>3,668)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531E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D</w:t>
            </w:r>
          </w:p>
          <w:p w14:paraId="19A2A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</w:t>
            </w:r>
          </w:p>
          <w:p w14:paraId="004F1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 3,502)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EA0C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D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5A77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OND</w:t>
            </w:r>
          </w:p>
          <w:p w14:paraId="7C2C4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roup</w:t>
            </w:r>
          </w:p>
          <w:p w14:paraId="51CBE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(n = </w:t>
            </w:r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>2,</w:t>
            </w:r>
            <w:r>
              <w:rPr>
                <w:rStyle w:val="5"/>
                <w:rFonts w:hint="eastAsia" w:eastAsia="宋体"/>
                <w:sz w:val="15"/>
                <w:szCs w:val="15"/>
                <w:lang w:val="en-US" w:eastAsia="zh-CN" w:bidi="ar"/>
              </w:rPr>
              <w:t>602</w:t>
            </w:r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8922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D</w:t>
            </w:r>
          </w:p>
          <w:p w14:paraId="5C01C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</w:t>
            </w:r>
          </w:p>
          <w:p w14:paraId="7295C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</w:t>
            </w:r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 xml:space="preserve"> 2,</w:t>
            </w:r>
            <w:r>
              <w:rPr>
                <w:rStyle w:val="5"/>
                <w:rFonts w:hint="eastAsia" w:eastAsia="宋体"/>
                <w:sz w:val="15"/>
                <w:szCs w:val="15"/>
                <w:lang w:val="en-US" w:eastAsia="zh-CN" w:bidi="ar"/>
              </w:rPr>
              <w:t>602</w:t>
            </w:r>
            <w:bookmarkStart w:id="0" w:name="_GoBack"/>
            <w:bookmarkEnd w:id="0"/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3B2A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D</w:t>
            </w:r>
          </w:p>
        </w:tc>
      </w:tr>
      <w:tr w14:paraId="15684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9299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22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spitalization status</w:t>
            </w:r>
          </w:p>
        </w:tc>
      </w:tr>
      <w:tr w14:paraId="3882E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BD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der, Male(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3F7E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678.0(73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536A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437.0(69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BF21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33F3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955.0(72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C37D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922.0(70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B633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</w:tr>
      <w:tr w14:paraId="1B80D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1D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56A8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5 (60.9, 76.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2A8D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9 (61.0, 76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B752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687B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4 (60.9, 76.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9784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9 (60.9, 76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C7B7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</w:tr>
      <w:tr w14:paraId="51BA1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D3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ce, White (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18E2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742.0(74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D87A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514.0(71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FF86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6C8D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989.0(73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C184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985.0(73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5421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</w:tr>
      <w:tr w14:paraId="0EB01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40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HR, beats/m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4294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1 (76.5, 88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5E47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2 (75.0, 86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7370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349F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2 (75.8, 87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4BFB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0 (75.7, 87.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417D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</w:tr>
      <w:tr w14:paraId="30AE9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4D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BP, mmH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96EB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2 (70.4, 78.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E22F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8 (70.2, 78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3D83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68EA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2 (70.3, 77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8DA3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0 (70.4, 78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3087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</w:tr>
      <w:tr w14:paraId="7F68D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0B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R, beats/m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50F2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 (15.8, 19.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6164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6 (16.1, 19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024E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2D4C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 (16.0, 19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47DB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 (16.0, 19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2902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 w14:paraId="1807E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B7D1C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mperature</w:t>
            </w:r>
            <w:r>
              <w:rPr>
                <w:rStyle w:val="6"/>
                <w:rFonts w:eastAsia="宋体"/>
                <w:sz w:val="15"/>
                <w:szCs w:val="15"/>
                <w:lang w:val="en-US" w:eastAsia="zh-CN" w:bidi="ar"/>
              </w:rPr>
              <w:t>, ℃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026A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7 (36.5, 37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D1754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7 (36.5, 36.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46F7E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FED43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7 (36.5, 36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CB431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7 (36.5, 36.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D5B1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38D20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2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EB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orbidities</w:t>
            </w:r>
          </w:p>
        </w:tc>
      </w:tr>
      <w:tr w14:paraId="7CF8F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D5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ertension, n(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9848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100.0(57.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B193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939.0(55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21F0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9DA6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542.0(56.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0CBD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532.0(56.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1846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768E0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9F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yocardia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farct</w:t>
            </w:r>
            <w:r>
              <w:rPr>
                <w:rStyle w:val="6"/>
                <w:rFonts w:eastAsia="宋体"/>
                <w:sz w:val="15"/>
                <w:szCs w:val="15"/>
                <w:lang w:val="en-US" w:eastAsia="zh-CN" w:bidi="ar"/>
              </w:rPr>
              <w:t>, n(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A772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025.0(27.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D778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049.0(3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CB92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59A4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7.0(28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4FE5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2.0 (28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CA8B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 w14:paraId="612AA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7C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Ren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ease</w:t>
            </w:r>
            <w:r>
              <w:rPr>
                <w:rStyle w:val="6"/>
                <w:rFonts w:eastAsia="宋体"/>
                <w:sz w:val="15"/>
                <w:szCs w:val="15"/>
                <w:lang w:val="en-US" w:eastAsia="zh-CN" w:bidi="ar"/>
              </w:rPr>
              <w:t>, n(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6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2.0 (15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7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2.0(18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0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F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7.0(16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3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7.0 (16.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1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</w:tr>
      <w:tr w14:paraId="7A518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98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erebrovascul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ease</w:t>
            </w:r>
            <w:r>
              <w:rPr>
                <w:rStyle w:val="6"/>
                <w:rFonts w:eastAsia="宋体"/>
                <w:sz w:val="15"/>
                <w:szCs w:val="15"/>
                <w:lang w:val="en-US" w:eastAsia="zh-CN" w:bidi="ar"/>
              </w:rPr>
              <w:t>, n(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46FC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6.0 (11.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3C36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0.0 (9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A956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B66C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4.0(10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BECF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8.0 (10.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5FA1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7C566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5C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betes</w:t>
            </w:r>
            <w:r>
              <w:rPr>
                <w:rStyle w:val="6"/>
                <w:rFonts w:eastAsia="宋体"/>
                <w:sz w:val="15"/>
                <w:szCs w:val="15"/>
                <w:lang w:val="en-US" w:eastAsia="zh-CN" w:bidi="ar"/>
              </w:rPr>
              <w:t>, n(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E395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277.0(34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F4D8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263.0(36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AB80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C7C0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8.0(34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A996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5.0 (34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A28C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 w14:paraId="3865E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C5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Liv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isease </w:t>
            </w:r>
            <w:r>
              <w:rPr>
                <w:rStyle w:val="6"/>
                <w:rFonts w:eastAsia="宋体"/>
                <w:sz w:val="15"/>
                <w:szCs w:val="15"/>
                <w:lang w:val="en-US" w:eastAsia="zh-CN" w:bidi="ar"/>
              </w:rPr>
              <w:t>, n(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0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.0 (4.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3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.0 (3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5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5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.0(3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9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.0 (3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D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</w:tr>
      <w:tr w14:paraId="64067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1E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hronic pulmonar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ease</w:t>
            </w:r>
            <w:r>
              <w:rPr>
                <w:rStyle w:val="6"/>
                <w:rFonts w:eastAsia="宋体"/>
                <w:sz w:val="15"/>
                <w:szCs w:val="15"/>
                <w:lang w:val="en-US" w:eastAsia="zh-CN" w:bidi="ar"/>
              </w:rPr>
              <w:t>, n(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1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3.0 (24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1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8.0(18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E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2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9.0(21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7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3.0 (21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9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 w14:paraId="3D315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40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eripher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scul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ease</w:t>
            </w:r>
            <w:r>
              <w:rPr>
                <w:rStyle w:val="6"/>
                <w:rFonts w:eastAsia="宋体"/>
                <w:sz w:val="15"/>
                <w:szCs w:val="15"/>
                <w:lang w:val="en-US" w:eastAsia="zh-CN" w:bidi="ar"/>
              </w:rPr>
              <w:t>, n(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ECA2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5.0 (17.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9EEF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5.0 (15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A44A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2264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4.0 (17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BFDB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1.0 (16.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4620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4B8E5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C8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ongestiv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ear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ilure</w:t>
            </w:r>
            <w:r>
              <w:rPr>
                <w:rStyle w:val="6"/>
                <w:rFonts w:eastAsia="宋体"/>
                <w:sz w:val="15"/>
                <w:szCs w:val="15"/>
                <w:lang w:val="en-US" w:eastAsia="zh-CN" w:bidi="ar"/>
              </w:rPr>
              <w:t>, n(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81A5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069.0(29.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95C9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0.0(25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4E45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6A2B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4.0(27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181D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5.0 (26.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B472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15637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2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24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oring systems</w:t>
            </w:r>
          </w:p>
        </w:tc>
      </w:tr>
      <w:tr w14:paraId="09CCC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AD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P-I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EAE2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0 (28.0, 48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1192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0 (27.0, 45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3413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CA38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0 (27.0, 46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AA7F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0 (27.0, 46.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4A2D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 w14:paraId="0E993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1D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F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F588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 (4.0, 7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9CCC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 (4.0, 7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299D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3055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 (4.0, 7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FC59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 (4.0, 7.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23B4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</w:tr>
      <w:tr w14:paraId="73104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2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34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boratory tests</w:t>
            </w:r>
          </w:p>
        </w:tc>
      </w:tr>
      <w:tr w14:paraId="28168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4D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BC, (K/µL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E62B8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0 (9.0, 15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49764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 (9.2,</w:t>
            </w:r>
            <w:r>
              <w:rPr>
                <w:rStyle w:val="6"/>
                <w:rFonts w:eastAsia="宋体"/>
                <w:sz w:val="15"/>
                <w:szCs w:val="15"/>
                <w:lang w:val="en-US" w:eastAsia="zh-CN" w:bidi="ar"/>
              </w:rPr>
              <w:t xml:space="preserve"> 15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CB29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42CC2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1 (9.1, 16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1516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 (9.2, 15.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E89C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</w:tr>
      <w:tr w14:paraId="2659B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66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loride, (mEq/L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A719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.0 (107.0, 112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0999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0 (106.0, 11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9D94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F972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.0 (106.0, 111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5AD8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0 (106.0, 111.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F373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</w:tr>
      <w:tr w14:paraId="7C6D0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BE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tassium, (mEq/L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A4B0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 (3.9, 4.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AAEC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 (4.0, 4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2935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DC0A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 (3.9, 4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310A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 (4.0, 4.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77D0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</w:t>
            </w:r>
          </w:p>
        </w:tc>
      </w:tr>
      <w:tr w14:paraId="57FD5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A3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dium, (mEq/L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02B7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.0 (137.0, 141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C1FE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.0 (137.0, 14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C05B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95A3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.0 (137.0, 141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3013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.0 (137.0, 141.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7862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</w:tr>
      <w:tr w14:paraId="7D258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2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55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atment measures</w:t>
            </w:r>
          </w:p>
        </w:tc>
      </w:tr>
      <w:tr w14:paraId="1A238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09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echv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tilation, n(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31F3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229.0(60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9E14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350.0(67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7368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032B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736.0(64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4477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750.0(64.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9541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</w:tr>
      <w:tr w14:paraId="003EE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0D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biotics, n(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8579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,494.0(95.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D128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,420.0(97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E35A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5FCA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620.0(96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EDF7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636.0(97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2238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</w:t>
            </w:r>
          </w:p>
        </w:tc>
      </w:tr>
      <w:tr w14:paraId="6E981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44D56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Vasoactiv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g, n(%)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122DA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812.0(76.7)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F7D4D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545.0(72.7)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24ADB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A2902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039.0(75.1)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D8F96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026.0(74.6)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31E45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</w:tbl>
    <w:p w14:paraId="6F3EBFD0">
      <w:pPr>
        <w:rPr>
          <w:rFonts w:hint="default" w:ascii="Times New Roman" w:hAnsi="Times New Roman" w:cs="Times New Roman"/>
          <w:color w:val="auto"/>
          <w:sz w:val="18"/>
          <w:szCs w:val="18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t>Notes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OND: Ondansetron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MHR: </w:t>
      </w:r>
      <w:r>
        <w:rPr>
          <w:rFonts w:hint="default" w:ascii="Times New Roman" w:hAnsi="Times New Roman" w:cs="Times New Roman"/>
          <w:color w:val="auto"/>
          <w:sz w:val="18"/>
          <w:szCs w:val="18"/>
          <w:lang w:eastAsia="zh-CN"/>
        </w:rPr>
        <w:t>M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ean heart rate; MBP: </w:t>
      </w:r>
      <w:r>
        <w:rPr>
          <w:rFonts w:hint="default" w:ascii="Times New Roman" w:hAnsi="Times New Roman" w:cs="Times New Roman"/>
          <w:color w:val="auto"/>
          <w:sz w:val="18"/>
          <w:szCs w:val="18"/>
          <w:lang w:eastAsia="zh-CN"/>
        </w:rPr>
        <w:t>M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ean arterial</w:t>
      </w:r>
      <w:r>
        <w:rPr>
          <w:rFonts w:hint="default" w:ascii="Times New Roman" w:hAnsi="Times New Roman" w:cs="Times New Roman"/>
          <w:color w:val="auto"/>
          <w:sz w:val="18"/>
          <w:szCs w:val="18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blood pressure; </w:t>
      </w:r>
      <w:r>
        <w:rPr>
          <w:rFonts w:hint="default" w:ascii="Times New Roman" w:hAnsi="Times New Roman" w:cs="Times New Roman"/>
          <w:color w:val="auto"/>
          <w:sz w:val="18"/>
          <w:szCs w:val="18"/>
          <w:lang w:eastAsia="zh-CN"/>
        </w:rPr>
        <w:t>M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RR: </w:t>
      </w:r>
      <w:r>
        <w:rPr>
          <w:rFonts w:hint="default" w:ascii="Times New Roman" w:hAnsi="Times New Roman" w:cs="Times New Roman"/>
          <w:color w:val="auto"/>
          <w:sz w:val="18"/>
          <w:szCs w:val="18"/>
          <w:lang w:eastAsia="zh-CN"/>
        </w:rPr>
        <w:t>M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ean</w:t>
      </w:r>
      <w:r>
        <w:rPr>
          <w:rFonts w:hint="default" w:ascii="Times New Roman" w:hAnsi="Times New Roman" w:cs="Times New Roman"/>
          <w:color w:val="auto"/>
          <w:sz w:val="18"/>
          <w:szCs w:val="18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respiratory rate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WBC: White Blood Cell; APSIII: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cute physiology score III; SOFA: Sequential Organ Failure Assessm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AD6CB4"/>
    <w:rsid w:val="03C32471"/>
    <w:rsid w:val="09FB3C65"/>
    <w:rsid w:val="0A06411B"/>
    <w:rsid w:val="1DF21145"/>
    <w:rsid w:val="22AD6CB4"/>
    <w:rsid w:val="249F4E1D"/>
    <w:rsid w:val="401F0116"/>
    <w:rsid w:val="41BF5DEE"/>
    <w:rsid w:val="450D4465"/>
    <w:rsid w:val="460A6484"/>
    <w:rsid w:val="488C72C7"/>
    <w:rsid w:val="54C31DFB"/>
    <w:rsid w:val="5CF75DCE"/>
    <w:rsid w:val="622E0F21"/>
    <w:rsid w:val="651561D4"/>
    <w:rsid w:val="6801163D"/>
    <w:rsid w:val="6D592073"/>
    <w:rsid w:val="73853A33"/>
    <w:rsid w:val="75666F02"/>
    <w:rsid w:val="75CA2538"/>
    <w:rsid w:val="773547FB"/>
    <w:rsid w:val="7D64176D"/>
    <w:rsid w:val="7E963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2</Words>
  <Characters>2988</Characters>
  <Lines>0</Lines>
  <Paragraphs>0</Paragraphs>
  <TotalTime>5</TotalTime>
  <ScaleCrop>false</ScaleCrop>
  <LinksUpToDate>false</LinksUpToDate>
  <CharactersWithSpaces>327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3T08:40:00Z</dcterms:created>
  <dc:creator>徐妃怡</dc:creator>
  <cp:lastModifiedBy>龚勋</cp:lastModifiedBy>
  <dcterms:modified xsi:type="dcterms:W3CDTF">2024-11-30T20:5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D911F427B9B40AABC2F5FFB106D24E2_13</vt:lpwstr>
  </property>
</Properties>
</file>